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3D644" w14:textId="334681BE" w:rsidR="004C526F" w:rsidRDefault="004C526F" w:rsidP="004C526F">
      <w:pPr>
        <w:pStyle w:val="Heading1"/>
      </w:pPr>
      <w:r>
        <w:t xml:space="preserve">S1 </w:t>
      </w:r>
      <w:r>
        <w:t>Appendix</w:t>
      </w:r>
      <w:r>
        <w:t xml:space="preserve">. </w:t>
      </w:r>
      <w:r>
        <w:t>Keywords Identified During Preliminary Literature Review</w:t>
      </w:r>
    </w:p>
    <w:p w14:paraId="742BF09C" w14:textId="77777777" w:rsidR="004C526F" w:rsidRDefault="004C526F" w:rsidP="004C526F">
      <w:pPr>
        <w:rPr>
          <w:b/>
        </w:rPr>
        <w:sectPr w:rsidR="004C526F" w:rsidSect="004C526F">
          <w:type w:val="continuous"/>
          <w:pgSz w:w="11906" w:h="16838"/>
          <w:pgMar w:top="1440" w:right="1440" w:bottom="1440" w:left="1440" w:header="720" w:footer="720" w:gutter="0"/>
          <w:cols w:space="720"/>
        </w:sectPr>
      </w:pPr>
    </w:p>
    <w:p w14:paraId="4BEE7BD5" w14:textId="3B2421A8" w:rsidR="004C526F" w:rsidRDefault="004C526F" w:rsidP="004C526F">
      <w:pPr>
        <w:rPr>
          <w:b/>
        </w:rPr>
      </w:pPr>
      <w:r>
        <w:rPr>
          <w:b/>
        </w:rPr>
        <w:t>1st Round Keywords (25)</w:t>
      </w:r>
    </w:p>
    <w:p w14:paraId="17116E74" w14:textId="77777777" w:rsidR="004C526F" w:rsidRDefault="004C526F" w:rsidP="004C526F">
      <w:r>
        <w:t>Public perception</w:t>
      </w:r>
    </w:p>
    <w:p w14:paraId="12C703FA" w14:textId="77777777" w:rsidR="004C526F" w:rsidRDefault="004C526F" w:rsidP="004C526F">
      <w:r>
        <w:t>Cultural capital</w:t>
      </w:r>
    </w:p>
    <w:p w14:paraId="77F04B42" w14:textId="77777777" w:rsidR="004C526F" w:rsidRDefault="004C526F" w:rsidP="004C526F">
      <w:r>
        <w:t>Inequality</w:t>
      </w:r>
    </w:p>
    <w:p w14:paraId="58842114" w14:textId="77777777" w:rsidR="004C526F" w:rsidRDefault="004C526F" w:rsidP="004C526F">
      <w:r>
        <w:t>Openness</w:t>
      </w:r>
    </w:p>
    <w:p w14:paraId="5FF5F114" w14:textId="77777777" w:rsidR="004C526F" w:rsidRDefault="004C526F" w:rsidP="004C526F">
      <w:r>
        <w:t>Gig labor</w:t>
      </w:r>
    </w:p>
    <w:p w14:paraId="792E6CEC" w14:textId="77777777" w:rsidR="004C526F" w:rsidRDefault="004C526F" w:rsidP="004C526F">
      <w:r>
        <w:t>Marginal population</w:t>
      </w:r>
    </w:p>
    <w:p w14:paraId="05157FB7" w14:textId="77777777" w:rsidR="004C526F" w:rsidRDefault="004C526F" w:rsidP="004C526F">
      <w:r>
        <w:t>Regulation</w:t>
      </w:r>
    </w:p>
    <w:p w14:paraId="24D14B33" w14:textId="77777777" w:rsidR="004C526F" w:rsidRDefault="004C526F" w:rsidP="004C526F">
      <w:r>
        <w:t>Collective efficacy</w:t>
      </w:r>
    </w:p>
    <w:p w14:paraId="0C3EB474" w14:textId="77777777" w:rsidR="004C526F" w:rsidRDefault="004C526F" w:rsidP="004C526F">
      <w:r>
        <w:t>Satisfaction</w:t>
      </w:r>
    </w:p>
    <w:p w14:paraId="5C9D8035" w14:textId="77777777" w:rsidR="004C526F" w:rsidRDefault="004C526F" w:rsidP="004C526F">
      <w:r>
        <w:t>Self-expression</w:t>
      </w:r>
    </w:p>
    <w:p w14:paraId="214C68B1" w14:textId="77777777" w:rsidR="004C526F" w:rsidRDefault="004C526F" w:rsidP="004C526F">
      <w:r>
        <w:t>Belonging</w:t>
      </w:r>
    </w:p>
    <w:p w14:paraId="0B59164F" w14:textId="77777777" w:rsidR="004C526F" w:rsidRDefault="004C526F" w:rsidP="004C526F">
      <w:r>
        <w:t xml:space="preserve">Community </w:t>
      </w:r>
    </w:p>
    <w:p w14:paraId="73B99D87" w14:textId="77777777" w:rsidR="004C526F" w:rsidRDefault="004C526F" w:rsidP="004C526F">
      <w:r>
        <w:t>Trust</w:t>
      </w:r>
    </w:p>
    <w:p w14:paraId="32DD332A" w14:textId="77777777" w:rsidR="004C526F" w:rsidRDefault="004C526F" w:rsidP="004C526F">
      <w:r>
        <w:t xml:space="preserve">Cooperation </w:t>
      </w:r>
    </w:p>
    <w:p w14:paraId="6B00941E" w14:textId="77777777" w:rsidR="004C526F" w:rsidRDefault="004C526F" w:rsidP="004C526F">
      <w:r>
        <w:t>Adoption</w:t>
      </w:r>
    </w:p>
    <w:p w14:paraId="103F3624" w14:textId="77777777" w:rsidR="004C526F" w:rsidRDefault="004C526F" w:rsidP="004C526F">
      <w:r>
        <w:t>Motive</w:t>
      </w:r>
    </w:p>
    <w:p w14:paraId="640CC4A3" w14:textId="77777777" w:rsidR="004C526F" w:rsidRDefault="004C526F" w:rsidP="004C526F">
      <w:r>
        <w:t>Participation</w:t>
      </w:r>
    </w:p>
    <w:p w14:paraId="58E09EF1" w14:textId="77777777" w:rsidR="004C526F" w:rsidRDefault="004C526F" w:rsidP="004C526F">
      <w:r>
        <w:t>Social commerce</w:t>
      </w:r>
    </w:p>
    <w:p w14:paraId="3C3E7BD0" w14:textId="77777777" w:rsidR="004C526F" w:rsidRDefault="004C526F" w:rsidP="004C526F">
      <w:r>
        <w:t xml:space="preserve">Interests </w:t>
      </w:r>
    </w:p>
    <w:p w14:paraId="4420A27E" w14:textId="77777777" w:rsidR="004C526F" w:rsidRDefault="004C526F" w:rsidP="004C526F">
      <w:r>
        <w:t>Power structure</w:t>
      </w:r>
    </w:p>
    <w:p w14:paraId="3306A400" w14:textId="77777777" w:rsidR="004C526F" w:rsidRDefault="004C526F" w:rsidP="004C526F">
      <w:r>
        <w:t>Social cohesion</w:t>
      </w:r>
    </w:p>
    <w:p w14:paraId="20CE60E1" w14:textId="77777777" w:rsidR="004C526F" w:rsidRDefault="004C526F" w:rsidP="004C526F">
      <w:r>
        <w:t>Inclusivity</w:t>
      </w:r>
    </w:p>
    <w:p w14:paraId="28675927" w14:textId="77777777" w:rsidR="004C526F" w:rsidRDefault="004C526F" w:rsidP="004C526F">
      <w:r>
        <w:t>Justice</w:t>
      </w:r>
    </w:p>
    <w:p w14:paraId="1FD3F69A" w14:textId="77777777" w:rsidR="004C526F" w:rsidRDefault="004C526F" w:rsidP="004C526F">
      <w:r>
        <w:t>Empowerment</w:t>
      </w:r>
    </w:p>
    <w:p w14:paraId="21A825B9" w14:textId="77777777" w:rsidR="004C526F" w:rsidRDefault="004C526F" w:rsidP="004C526F">
      <w:pPr>
        <w:rPr>
          <w:rFonts w:ascii="AppleSystemUIFont" w:eastAsia="AppleSystemUIFont" w:hAnsi="AppleSystemUIFont" w:cs="AppleSystemUIFont"/>
          <w:color w:val="353535"/>
          <w:sz w:val="24"/>
          <w:szCs w:val="24"/>
        </w:rPr>
      </w:pPr>
      <w:r>
        <w:t>Conflict</w:t>
      </w:r>
    </w:p>
    <w:p w14:paraId="2728523C" w14:textId="77777777" w:rsidR="004C526F" w:rsidRDefault="004C526F" w:rsidP="004C526F">
      <w:pPr>
        <w:spacing w:line="240" w:lineRule="auto"/>
        <w:rPr>
          <w:rFonts w:ascii="AppleSystemUIFont" w:eastAsia="AppleSystemUIFont" w:hAnsi="AppleSystemUIFont" w:cs="AppleSystemUIFont"/>
          <w:color w:val="353535"/>
          <w:sz w:val="24"/>
          <w:szCs w:val="24"/>
        </w:rPr>
      </w:pPr>
      <w:r>
        <w:rPr>
          <w:rFonts w:ascii="AppleSystemUIFont" w:eastAsia="AppleSystemUIFont" w:hAnsi="AppleSystemUIFont" w:cs="AppleSystemUIFont"/>
          <w:b/>
          <w:color w:val="353535"/>
          <w:sz w:val="24"/>
          <w:szCs w:val="24"/>
        </w:rPr>
        <w:t xml:space="preserve">2nd Round Keyword (25): </w:t>
      </w:r>
    </w:p>
    <w:p w14:paraId="50E79785" w14:textId="77777777" w:rsidR="004C526F" w:rsidRDefault="004C526F" w:rsidP="004C526F">
      <w:r>
        <w:t>Digital inequality</w:t>
      </w:r>
    </w:p>
    <w:p w14:paraId="5FACAD58" w14:textId="77777777" w:rsidR="004C526F" w:rsidRDefault="004C526F" w:rsidP="004C526F">
      <w:r>
        <w:t>Governance</w:t>
      </w:r>
    </w:p>
    <w:p w14:paraId="7E82F59C" w14:textId="77777777" w:rsidR="004C526F" w:rsidRDefault="004C526F" w:rsidP="004C526F">
      <w:r>
        <w:t>Deregulation</w:t>
      </w:r>
    </w:p>
    <w:p w14:paraId="0115706A" w14:textId="77777777" w:rsidR="004C526F" w:rsidRDefault="004C526F" w:rsidP="004C526F">
      <w:r>
        <w:t>Community governance</w:t>
      </w:r>
    </w:p>
    <w:p w14:paraId="2E864709" w14:textId="77777777" w:rsidR="004C526F" w:rsidRDefault="004C526F" w:rsidP="004C526F">
      <w:r>
        <w:t>Public power</w:t>
      </w:r>
    </w:p>
    <w:p w14:paraId="705FE468" w14:textId="77777777" w:rsidR="004C526F" w:rsidRDefault="004C526F" w:rsidP="004C526F">
      <w:r>
        <w:t>Economic opportunity</w:t>
      </w:r>
    </w:p>
    <w:p w14:paraId="29CA61B5" w14:textId="77777777" w:rsidR="004C526F" w:rsidRDefault="004C526F" w:rsidP="004C526F">
      <w:r>
        <w:t>Sustainable society</w:t>
      </w:r>
    </w:p>
    <w:p w14:paraId="5413189F" w14:textId="77777777" w:rsidR="004C526F" w:rsidRDefault="004C526F" w:rsidP="004C526F">
      <w:r>
        <w:t>Sharing for community</w:t>
      </w:r>
    </w:p>
    <w:p w14:paraId="7BA46A9E" w14:textId="77777777" w:rsidR="004C526F" w:rsidRDefault="004C526F" w:rsidP="004C526F">
      <w:r>
        <w:t>Sharing for charity</w:t>
      </w:r>
    </w:p>
    <w:p w14:paraId="6D9B2DF3" w14:textId="77777777" w:rsidR="004C526F" w:rsidRDefault="004C526F" w:rsidP="004C526F">
      <w:r>
        <w:t>Casual sociability</w:t>
      </w:r>
    </w:p>
    <w:p w14:paraId="753EBB89" w14:textId="77777777" w:rsidR="004C526F" w:rsidRDefault="004C526F" w:rsidP="004C526F">
      <w:r>
        <w:t>Social capital</w:t>
      </w:r>
    </w:p>
    <w:p w14:paraId="02AD6525" w14:textId="77777777" w:rsidR="004C526F" w:rsidRDefault="004C526F" w:rsidP="004C526F">
      <w:r>
        <w:t>Cultural capital</w:t>
      </w:r>
    </w:p>
    <w:p w14:paraId="510DDEFC" w14:textId="77777777" w:rsidR="004C526F" w:rsidRDefault="004C526F" w:rsidP="004C526F">
      <w:r>
        <w:t>Cosmopolitan capital</w:t>
      </w:r>
    </w:p>
    <w:p w14:paraId="1C303947" w14:textId="77777777" w:rsidR="004C526F" w:rsidRDefault="004C526F" w:rsidP="004C526F">
      <w:r>
        <w:t>Financial democracy</w:t>
      </w:r>
    </w:p>
    <w:p w14:paraId="0112071A" w14:textId="77777777" w:rsidR="004C526F" w:rsidRDefault="004C526F" w:rsidP="004C526F">
      <w:r>
        <w:t>Financial inclusivity</w:t>
      </w:r>
    </w:p>
    <w:p w14:paraId="2BA72DAA" w14:textId="77777777" w:rsidR="004C526F" w:rsidRDefault="004C526F" w:rsidP="004C526F">
      <w:r>
        <w:t>Human rights</w:t>
      </w:r>
    </w:p>
    <w:p w14:paraId="478F9598" w14:textId="77777777" w:rsidR="004C526F" w:rsidRDefault="004C526F" w:rsidP="004C526F">
      <w:r>
        <w:t>Sociality</w:t>
      </w:r>
    </w:p>
    <w:p w14:paraId="6A6ACE75" w14:textId="77777777" w:rsidR="004C526F" w:rsidRDefault="004C526F" w:rsidP="004C526F">
      <w:r>
        <w:t>Reciprocity</w:t>
      </w:r>
    </w:p>
    <w:p w14:paraId="1E7F45C2" w14:textId="77777777" w:rsidR="004C526F" w:rsidRDefault="004C526F" w:rsidP="004C526F">
      <w:r>
        <w:t>Belonging</w:t>
      </w:r>
    </w:p>
    <w:p w14:paraId="13A3E27F" w14:textId="77777777" w:rsidR="004C526F" w:rsidRDefault="004C526F" w:rsidP="004C526F">
      <w:r>
        <w:t>Civic engagement</w:t>
      </w:r>
    </w:p>
    <w:p w14:paraId="1134CC66" w14:textId="77777777" w:rsidR="004C526F" w:rsidRDefault="004C526F" w:rsidP="004C526F">
      <w:r>
        <w:t>Democratic legitimacy</w:t>
      </w:r>
    </w:p>
    <w:p w14:paraId="3192299E" w14:textId="77777777" w:rsidR="004C526F" w:rsidRDefault="004C526F" w:rsidP="004C526F">
      <w:r>
        <w:t xml:space="preserve">E-governance </w:t>
      </w:r>
    </w:p>
    <w:p w14:paraId="4F534D97" w14:textId="77777777" w:rsidR="004C526F" w:rsidRDefault="004C526F" w:rsidP="004C526F">
      <w:r>
        <w:t>Motivations</w:t>
      </w:r>
    </w:p>
    <w:p w14:paraId="49D486BA" w14:textId="77777777" w:rsidR="004C526F" w:rsidRDefault="004C526F" w:rsidP="004C526F">
      <w:r>
        <w:t xml:space="preserve">Employment </w:t>
      </w:r>
    </w:p>
    <w:p w14:paraId="7941647C" w14:textId="77777777" w:rsidR="004C526F" w:rsidRDefault="004C526F" w:rsidP="004C526F">
      <w:pPr>
        <w:rPr>
          <w:rFonts w:ascii="AppleSystemUIFont" w:eastAsia="AppleSystemUIFont" w:hAnsi="AppleSystemUIFont" w:cs="AppleSystemUIFont"/>
          <w:color w:val="353535"/>
          <w:sz w:val="24"/>
          <w:szCs w:val="24"/>
        </w:rPr>
        <w:sectPr w:rsidR="004C526F">
          <w:type w:val="continuous"/>
          <w:pgSz w:w="11906" w:h="16838"/>
          <w:pgMar w:top="1440" w:right="1440" w:bottom="1440" w:left="1440" w:header="720" w:footer="720" w:gutter="0"/>
          <w:cols w:num="2" w:space="720" w:equalWidth="0">
            <w:col w:w="4152" w:space="720"/>
            <w:col w:w="4152" w:space="0"/>
          </w:cols>
        </w:sectPr>
      </w:pPr>
      <w:r>
        <w:t>Convenience</w:t>
      </w:r>
    </w:p>
    <w:p w14:paraId="052B05C4" w14:textId="77777777" w:rsidR="004C526F" w:rsidRPr="004C526F" w:rsidRDefault="004C526F" w:rsidP="004C526F"/>
    <w:p w14:paraId="31C498E9" w14:textId="6B4224A8" w:rsidR="00F751D6" w:rsidRPr="004C526F" w:rsidRDefault="00F751D6" w:rsidP="004C526F">
      <w:pPr>
        <w:rPr>
          <w:lang w:val="sv-SE"/>
        </w:rPr>
      </w:pPr>
    </w:p>
    <w:sectPr w:rsidR="00F751D6" w:rsidRPr="004C526F" w:rsidSect="004C526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type w:val="continuous"/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178ED" w14:textId="77777777" w:rsidR="00014888" w:rsidRDefault="004C52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071C0" w14:textId="77777777" w:rsidR="00116B8C" w:rsidRDefault="004C526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D5F2E7" w14:textId="77777777" w:rsidR="00014888" w:rsidRDefault="004C526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144BD4" w14:textId="77777777" w:rsidR="00014888" w:rsidRDefault="004C52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77F8F" w14:textId="77777777" w:rsidR="00014888" w:rsidRDefault="004C52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6E6CEB" w14:textId="77777777" w:rsidR="00014888" w:rsidRDefault="004C5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6F"/>
    <w:rsid w:val="001052C0"/>
    <w:rsid w:val="00112AA0"/>
    <w:rsid w:val="001B674E"/>
    <w:rsid w:val="001F0F57"/>
    <w:rsid w:val="00235180"/>
    <w:rsid w:val="003D1F13"/>
    <w:rsid w:val="0047241D"/>
    <w:rsid w:val="004C526F"/>
    <w:rsid w:val="007121D1"/>
    <w:rsid w:val="00816847"/>
    <w:rsid w:val="008677D9"/>
    <w:rsid w:val="008D6C87"/>
    <w:rsid w:val="009D277D"/>
    <w:rsid w:val="009E73B2"/>
    <w:rsid w:val="00B2107C"/>
    <w:rsid w:val="00BC74E2"/>
    <w:rsid w:val="00BF2F96"/>
    <w:rsid w:val="00C52075"/>
    <w:rsid w:val="00C80355"/>
    <w:rsid w:val="00D208F6"/>
    <w:rsid w:val="00F7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FA002B"/>
  <w15:chartTrackingRefBased/>
  <w15:docId w15:val="{5059F65A-99EA-B549-AF33-FDF5DFF61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26F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26F"/>
    <w:pPr>
      <w:keepNext/>
      <w:keepLines/>
      <w:spacing w:before="480" w:after="240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26F"/>
    <w:rPr>
      <w:rFonts w:ascii="Arial" w:eastAsia="Arial" w:hAnsi="Arial" w:cs="Arial"/>
      <w:b/>
      <w:sz w:val="28"/>
      <w:szCs w:val="28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4C526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26F"/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4C52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26F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urtis</dc:creator>
  <cp:keywords/>
  <dc:description/>
  <cp:lastModifiedBy>Steven Curtis</cp:lastModifiedBy>
  <cp:revision>1</cp:revision>
  <dcterms:created xsi:type="dcterms:W3CDTF">2020-05-25T07:21:00Z</dcterms:created>
  <dcterms:modified xsi:type="dcterms:W3CDTF">2020-05-25T07:25:00Z</dcterms:modified>
</cp:coreProperties>
</file>